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EC700" w14:textId="77777777" w:rsidR="00E0174F" w:rsidRDefault="00E0174F" w:rsidP="00E0174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sz w:val="24"/>
          <w:szCs w:val="24"/>
        </w:rPr>
        <w:t>Primers used in this study.</w:t>
      </w:r>
    </w:p>
    <w:p w14:paraId="0DD51BB3" w14:textId="77777777" w:rsidR="00E0174F" w:rsidRDefault="00E0174F" w:rsidP="00E0174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Ind w:w="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32"/>
        <w:gridCol w:w="5253"/>
        <w:gridCol w:w="2465"/>
      </w:tblGrid>
      <w:tr w:rsidR="00E0174F" w14:paraId="32E34035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46D8E" w14:textId="77777777" w:rsidR="00E0174F" w:rsidRDefault="00E0174F" w:rsidP="00D2676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rimer names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BBE06" w14:textId="77777777" w:rsidR="00E0174F" w:rsidRDefault="00E0174F" w:rsidP="00D2676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Sequences (5’ to 3’)</w:t>
            </w:r>
          </w:p>
        </w:tc>
        <w:tc>
          <w:tcPr>
            <w:tcW w:w="1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5B30F" w14:textId="77777777" w:rsidR="00E0174F" w:rsidRDefault="00E0174F" w:rsidP="00D2676B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tes</w:t>
            </w:r>
          </w:p>
        </w:tc>
      </w:tr>
      <w:tr w:rsidR="00E0174F" w:rsidRPr="006A3467" w14:paraId="026F5F07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3118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pPR3-N-AtVSR4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49E46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AGTGGCCATTACGGCCatgaagcagcttctatgttatct</w:t>
            </w:r>
            <w:proofErr w:type="spellEnd"/>
          </w:p>
        </w:tc>
        <w:tc>
          <w:tcPr>
            <w:tcW w:w="13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88D51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Primers are designed for cloning into vector pPR3-N,  </w:t>
            </w:r>
          </w:p>
          <w:p w14:paraId="36F22482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nd designed based on the reference sequence NM_127036.5.</w:t>
            </w:r>
          </w:p>
        </w:tc>
      </w:tr>
      <w:tr w:rsidR="00E0174F" w:rsidRPr="006A3467" w14:paraId="3E704D7E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D542E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pPR3-N- AtVSR4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32ADF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AGAGGCCGAGGCGGCCGTTAggcacgttcatcattcgtgtg</w:t>
            </w:r>
            <w:proofErr w:type="spellEnd"/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0ACC2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5F5ADD60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9AB65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BP-AtVSR4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12C9E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GGGACAAGTTTGTACAAAAAAGCAGGCTTCatgaagcagcttctatgttatct</w:t>
            </w:r>
            <w:proofErr w:type="spellEnd"/>
          </w:p>
        </w:tc>
        <w:tc>
          <w:tcPr>
            <w:tcW w:w="13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9E964A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Primers are designed for cloning into the entry vector pDONR221. </w:t>
            </w:r>
          </w:p>
          <w:p w14:paraId="59C7C198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enBank Accession no.: NM_127036.5</w:t>
            </w:r>
          </w:p>
        </w:tc>
      </w:tr>
      <w:tr w:rsidR="00E0174F" w:rsidRPr="006A3467" w14:paraId="7FE12A2E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BA110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BP-AtVSR4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EBFF2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GGGACCACTTTGTACAAGAAAGCTGGGTCggcacgttcatcattcgtgtg</w:t>
            </w:r>
            <w:proofErr w:type="spellEnd"/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669EA6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22620B39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C2BC8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BP-AtVSR4</w:t>
            </w:r>
            <w:r w:rsidRPr="006A3467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STOP</w:t>
            </w: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88846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GGGACCACTTTGTACAAGAAAGCTGGGTCttaggcacgttcatcattcgtgtg</w:t>
            </w:r>
            <w:proofErr w:type="spellEnd"/>
          </w:p>
        </w:tc>
        <w:tc>
          <w:tcPr>
            <w:tcW w:w="13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0BF92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7EA2BF81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5529D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BP-AtVSR4-LD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F20C3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GGGACCACTTTGTACAAGAAAGCTGGGTCtgatttcacttgtgaacccgtc</w:t>
            </w:r>
            <w:proofErr w:type="spellEnd"/>
          </w:p>
        </w:tc>
        <w:tc>
          <w:tcPr>
            <w:tcW w:w="13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89682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For generation of AtDRP1A truncated mutants for each domain.</w:t>
            </w:r>
          </w:p>
        </w:tc>
      </w:tr>
      <w:tr w:rsidR="00E0174F" w:rsidRPr="006A3467" w14:paraId="35194D29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9C69A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BP-AtVSR4-TMD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4DCD5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GGGACAAGTTTGTACAAAAAAGCAGGCTTCatggcgtgggcggccgtttggcttataatg</w:t>
            </w:r>
            <w:proofErr w:type="spellEnd"/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8BDE1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08CF510A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1F15E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BP-AtVSR4-TMD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563F7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GGGACCACTTTGTACAAGAAAGCTGGGTCgtaaacgaggtatgcaccag</w:t>
            </w:r>
            <w:proofErr w:type="spellEnd"/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8B2C6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031469A5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4B0E5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BP-AtVSR4-CT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306DF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GGGACAAGTTTGTACAAAAAAGCAGGCTTCatgaaatatagattgaggcaatac</w:t>
            </w:r>
            <w:proofErr w:type="spellEnd"/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B965E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55649225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59C15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4-LP (SALK_094467C)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1B3D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TGAAGGATTTTAAGGGAGCG</w:t>
            </w:r>
          </w:p>
        </w:tc>
        <w:tc>
          <w:tcPr>
            <w:tcW w:w="13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DF4C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For PCR genotyping.</w:t>
            </w:r>
          </w:p>
        </w:tc>
      </w:tr>
      <w:tr w:rsidR="00E0174F" w:rsidRPr="006A3467" w14:paraId="483C948A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76817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4-LP (SALK_094467C)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0FB3E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TTTTCCACGAAACGTATCCTG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35EE6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1742ADB2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B5D0E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1-LP (SALK_040506C)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DC3A4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TTGATGAATGTGGTGGTGG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75773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231B020B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E541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1-LP (SALK_040506C)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DBD31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CCTCCACGATCGATAAGGAC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FE6ED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3794AB7D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A21B5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2-LP (SALK_150241)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C020F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TATGTTCGGAGACGACGAAAC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7C31B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628874B8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83BB97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2-LP (SALK_150241)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08040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AGTGTGAGGAGAAAACAGCG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4DC68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4CF68986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2A943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5-LP (SALK_044991C)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430D4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AACCAAGGGAGGTATTGTGC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2056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06119B8B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6C79A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5-LP (SALK_044991C)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42455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AAACATACGTTTGCAGGAGG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28BFF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6CD1B972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8D82B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7-LP (SALK_202877)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9DE0F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GTGCCTTGAAAACAATGGTG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8C9C7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090E654F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448AB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7-LP (SALK_202877)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4A482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CTGATGGAACTTCACGAGCTC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7E7A4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098E3E86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13C4D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LBb1.3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31D15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TTTGCCGATTTCGGAAC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F7091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4B480CF2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157F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qPCR-TuMV cp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8B544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TGGCTGATTACGAACTGACG</w:t>
            </w:r>
          </w:p>
        </w:tc>
        <w:tc>
          <w:tcPr>
            <w:tcW w:w="13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C6EA1F5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Primers are designed based on the submitted NCBI sequence for the TuMV isolate (EF028235.1).</w:t>
            </w:r>
          </w:p>
        </w:tc>
      </w:tr>
      <w:tr w:rsidR="00E0174F" w:rsidRPr="006A3467" w14:paraId="2B2F6B9D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56AB2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qPCR-TuMV cp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AECC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CTGCCTAAATGTGGGTTTGG</w:t>
            </w:r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ADA7E62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691343E5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0432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qPCR-TuMV nib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DC05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TGGAAAAGTTTGCGTGGAT</w:t>
            </w:r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946F0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629D4365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098D0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qPCR-TuMV nib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31744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CATCAGCATCGCAATACACC</w:t>
            </w:r>
          </w:p>
        </w:tc>
        <w:tc>
          <w:tcPr>
            <w:tcW w:w="13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04BE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3258A8B0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F6F67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qPCR-A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VSR4</w:t>
            </w: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D1A9F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t>AAGCGGGCCAGGGAGATGTA</w:t>
            </w:r>
          </w:p>
        </w:tc>
        <w:tc>
          <w:tcPr>
            <w:tcW w:w="13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7269F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Primers are designed based on the reference sequences (</w:t>
            </w:r>
            <w:r w:rsidRPr="00C272CC">
              <w:rPr>
                <w:rFonts w:ascii="Times New Roman" w:hAnsi="Times New Roman" w:cs="Times New Roman"/>
                <w:sz w:val="18"/>
                <w:szCs w:val="20"/>
              </w:rPr>
              <w:t>NM_127036.5</w:t>
            </w: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 for A</w:t>
            </w:r>
            <w:r>
              <w:rPr>
                <w:rFonts w:ascii="Times New Roman" w:hAnsi="Times New Roman" w:cs="Times New Roman" w:hint="eastAsia"/>
                <w:sz w:val="18"/>
                <w:szCs w:val="20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VSR4</w:t>
            </w: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 deposited in GenBank).</w:t>
            </w:r>
          </w:p>
        </w:tc>
      </w:tr>
      <w:tr w:rsidR="00E0174F" w:rsidRPr="006A3467" w14:paraId="556046F5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C2E00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qPCR-A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VSR4</w:t>
            </w: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D631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t>TCCGGGCACTGACATGCTTT</w:t>
            </w:r>
          </w:p>
        </w:tc>
        <w:tc>
          <w:tcPr>
            <w:tcW w:w="13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FE9FD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68D3A807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EF9BF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qPCR-</w:t>
            </w: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Actin</w:t>
            </w:r>
            <w:proofErr w:type="spellEnd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 II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FFEF0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CACCACAACAGCAGAGCGGGA</w:t>
            </w:r>
          </w:p>
        </w:tc>
        <w:tc>
          <w:tcPr>
            <w:tcW w:w="13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3FBE7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Primers are designed based on the reference sequences (NM_112764.4 for </w:t>
            </w: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ACT</w:t>
            </w:r>
            <w:proofErr w:type="spellEnd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 II deposited in GenBank).</w:t>
            </w:r>
          </w:p>
        </w:tc>
      </w:tr>
      <w:tr w:rsidR="00E0174F" w:rsidRPr="006A3467" w14:paraId="3725CE6E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20FF4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qPCR-</w:t>
            </w: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Actin</w:t>
            </w:r>
            <w:proofErr w:type="spellEnd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 II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ABD55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TCCCACAAACGAGGGCTGGA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E60D5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0F64BE92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D1FF6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qPCR-</w:t>
            </w: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Nbactin</w:t>
            </w:r>
            <w:proofErr w:type="spellEnd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FFD94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  <w:lang w:val="fr-FR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  <w:lang w:val="fr-FR"/>
              </w:rPr>
              <w:t>GGGATGTGAAGGAGAAGTTGGC</w:t>
            </w:r>
          </w:p>
        </w:tc>
        <w:tc>
          <w:tcPr>
            <w:tcW w:w="131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FEF1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Primers are designed based on the reference sequences (AY179605 for </w:t>
            </w: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NbACT</w:t>
            </w:r>
            <w:proofErr w:type="spellEnd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 deposited in GenBank).</w:t>
            </w:r>
          </w:p>
        </w:tc>
      </w:tr>
      <w:tr w:rsidR="00E0174F" w:rsidRPr="006A3467" w14:paraId="3B3C4E5F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F9FC3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qPCR- </w:t>
            </w: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Nbactin</w:t>
            </w:r>
            <w:proofErr w:type="spellEnd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0C292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CAGCAATGCCCGGGAACA</w:t>
            </w:r>
          </w:p>
        </w:tc>
        <w:tc>
          <w:tcPr>
            <w:tcW w:w="131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546D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688FDED9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7744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VSR4-AIRAAA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53CA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ttaggcacgttcatcattcgtgtggttcgggacctcaggttggctgtccagtggcatgtactgtgcCGCTGCggctctgatCGCtgagtccatgtattgc</w:t>
            </w:r>
          </w:p>
        </w:tc>
        <w:tc>
          <w:tcPr>
            <w:tcW w:w="13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04E9F3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For overlapping PCR to generate </w:t>
            </w:r>
            <w:r w:rsidRPr="006A346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tVSR4</w:t>
            </w: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 mutants.</w:t>
            </w:r>
          </w:p>
        </w:tc>
      </w:tr>
      <w:tr w:rsidR="00E0174F" w:rsidRPr="006A3467" w14:paraId="5B4970A3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5274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VSR4-AMPA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1106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ttaggcacgttcatcattcgtgtggttcgggacctcaggttggctgtcCGCtggcatAGCctgtgccattatggctc</w:t>
            </w:r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6FF4D6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40F4B610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2FF9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VSR4-DM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45703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ttaggcacgttcatcattcgtgtggttcgggacctcaggttggctgtcCGCtggcatAGCctgtgcCGCTGCggctctgatCGCtgagtccatgtattgc</w:t>
            </w:r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4B0468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1D379C29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96B11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VSR4-148N/Q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D2A31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tCTGctcgatatactttgcag</w:t>
            </w:r>
            <w:proofErr w:type="spellEnd"/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86A6D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6EC42E35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E8C16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VSR4-148N/Q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114DD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ctgcaaagtatatcgagCAGattactataccttctgc</w:t>
            </w:r>
            <w:proofErr w:type="spellEnd"/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A3947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3B5879F2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DAA27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VSR4-294N/Q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5809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cTTGcgccaccttgtaaacac</w:t>
            </w:r>
            <w:proofErr w:type="spellEnd"/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32CBF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008B5960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B1B98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VSR4-294N/Q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E7886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ctttgtgtttacaaggtggcgCAAgaaaccggcaaaccttg</w:t>
            </w:r>
            <w:proofErr w:type="spellEnd"/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129282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31FA5E7D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06AA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VSR4-434N/Q-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94E8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tCTGggctgatttatcttgc</w:t>
            </w:r>
            <w:proofErr w:type="spellEnd"/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869B22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14272FFB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7B3E7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VSR4-434N/Q-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DA498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caagataaatcagccCAGataactgcttgcaaggatac</w:t>
            </w:r>
            <w:proofErr w:type="spellEnd"/>
          </w:p>
        </w:tc>
        <w:tc>
          <w:tcPr>
            <w:tcW w:w="131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048D6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525B1731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87BC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4-licF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1B26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CgACgACAAgACCgTCACCatgaagcagcttctatgttatct</w:t>
            </w:r>
            <w:proofErr w:type="spellEnd"/>
          </w:p>
        </w:tc>
        <w:tc>
          <w:tcPr>
            <w:tcW w:w="131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06C25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Primers are designed for Ligation-independent cloning</w:t>
            </w:r>
          </w:p>
        </w:tc>
      </w:tr>
      <w:tr w:rsidR="00E0174F" w:rsidRPr="006A3467" w14:paraId="7E790281" w14:textId="77777777" w:rsidTr="00D2676B">
        <w:trPr>
          <w:trHeight w:val="576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58F7E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4-lic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E7C57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AggAgAagAgCCgTcgggcacgttcatcattcgtgtg</w:t>
            </w:r>
            <w:proofErr w:type="spellEnd"/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E4C57C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1C3567D4" w14:textId="77777777" w:rsidTr="00D2676B">
        <w:trPr>
          <w:trHeight w:val="449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2149D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AtVSR4</w:t>
            </w:r>
            <w:r w:rsidRPr="006A3467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stop</w:t>
            </w: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-licR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D875A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gAggAgAagAgCCgTcgttaggcacgttcatcattcgtgtg</w:t>
            </w:r>
            <w:proofErr w:type="spellEnd"/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FE6A00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0174F" w:rsidRPr="006A3467" w14:paraId="52BE6543" w14:textId="77777777" w:rsidTr="00D2676B">
        <w:trPr>
          <w:trHeight w:val="449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D0416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</w:t>
            </w:r>
            <w:r>
              <w:rPr>
                <w:rFonts w:hint="eastAsia"/>
                <w:sz w:val="20"/>
                <w:szCs w:val="20"/>
                <w:lang w:eastAsia="zh-CN"/>
              </w:rPr>
              <w:t>t</w:t>
            </w:r>
            <w:r>
              <w:rPr>
                <w:sz w:val="20"/>
                <w:szCs w:val="20"/>
              </w:rPr>
              <w:t>VSR4-C1A-R1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29231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1046C">
              <w:rPr>
                <w:sz w:val="20"/>
                <w:szCs w:val="20"/>
              </w:rPr>
              <w:t>TGCAGCTGCCGCAGCcctcaatctatatttg</w:t>
            </w:r>
            <w:proofErr w:type="spellEnd"/>
          </w:p>
        </w:tc>
        <w:tc>
          <w:tcPr>
            <w:tcW w:w="1318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DF1F3D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For overlapping PCR to generate </w:t>
            </w:r>
            <w:r w:rsidRPr="006A3467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AtVSR4</w:t>
            </w: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 xml:space="preserve">C1A </w:t>
            </w:r>
            <w:r w:rsidRPr="006A3467">
              <w:rPr>
                <w:rFonts w:ascii="Times New Roman" w:hAnsi="Times New Roman" w:cs="Times New Roman"/>
                <w:sz w:val="18"/>
                <w:szCs w:val="20"/>
              </w:rPr>
              <w:t>mutant</w:t>
            </w:r>
          </w:p>
        </w:tc>
      </w:tr>
      <w:tr w:rsidR="00E0174F" w:rsidRPr="006A3467" w14:paraId="2CD70A9D" w14:textId="77777777" w:rsidTr="00D2676B">
        <w:trPr>
          <w:trHeight w:val="449"/>
        </w:trPr>
        <w:tc>
          <w:tcPr>
            <w:tcW w:w="8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FB013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sz w:val="20"/>
                <w:szCs w:val="20"/>
              </w:rPr>
              <w:t>AtVSR4-C1A-F1</w:t>
            </w:r>
          </w:p>
        </w:tc>
        <w:tc>
          <w:tcPr>
            <w:tcW w:w="2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2C8F5" w14:textId="77777777" w:rsidR="00E0174F" w:rsidRPr="00E0174F" w:rsidRDefault="00E0174F" w:rsidP="00D2676B">
            <w:pPr>
              <w:rPr>
                <w:sz w:val="20"/>
                <w:szCs w:val="20"/>
              </w:rPr>
            </w:pPr>
            <w:proofErr w:type="spellStart"/>
            <w:r w:rsidRPr="003D4E87">
              <w:rPr>
                <w:sz w:val="20"/>
                <w:szCs w:val="20"/>
              </w:rPr>
              <w:t>caaatatagattgagg</w:t>
            </w:r>
            <w:r w:rsidRPr="00E0174F">
              <w:rPr>
                <w:sz w:val="20"/>
                <w:szCs w:val="20"/>
              </w:rPr>
              <w:t>GCTGCGGCAGCTGCAgagatcagagccataatg</w:t>
            </w:r>
            <w:proofErr w:type="spellEnd"/>
          </w:p>
          <w:p w14:paraId="65F422D0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1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E86E29" w14:textId="77777777" w:rsidR="00E0174F" w:rsidRPr="006A3467" w:rsidRDefault="00E0174F" w:rsidP="00D2676B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50BEFC34" w14:textId="77777777" w:rsidR="00E0174F" w:rsidRDefault="00E0174F" w:rsidP="00E0174F">
      <w:pPr>
        <w:rPr>
          <w:rFonts w:ascii="Times New Roman" w:hAnsi="Times New Roman" w:cs="Times New Roman"/>
          <w:sz w:val="24"/>
          <w:szCs w:val="24"/>
        </w:rPr>
      </w:pPr>
    </w:p>
    <w:p w14:paraId="7132302B" w14:textId="77777777" w:rsidR="00E0174F" w:rsidRPr="00225974" w:rsidRDefault="00E0174F" w:rsidP="00210F3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0174F" w:rsidRPr="002259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568AF" w14:textId="77777777" w:rsidR="00745731" w:rsidRDefault="00745731" w:rsidP="00B21C6E">
      <w:pPr>
        <w:spacing w:after="0" w:line="240" w:lineRule="auto"/>
      </w:pPr>
      <w:r>
        <w:separator/>
      </w:r>
    </w:p>
  </w:endnote>
  <w:endnote w:type="continuationSeparator" w:id="0">
    <w:p w14:paraId="6A89C7C7" w14:textId="77777777" w:rsidR="00745731" w:rsidRDefault="00745731" w:rsidP="00B21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112B2" w14:textId="77777777" w:rsidR="00745731" w:rsidRDefault="00745731" w:rsidP="00B21C6E">
      <w:pPr>
        <w:spacing w:after="0" w:line="240" w:lineRule="auto"/>
      </w:pPr>
      <w:r>
        <w:separator/>
      </w:r>
    </w:p>
  </w:footnote>
  <w:footnote w:type="continuationSeparator" w:id="0">
    <w:p w14:paraId="5F89FDB8" w14:textId="77777777" w:rsidR="00745731" w:rsidRDefault="00745731" w:rsidP="00B21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F3C"/>
    <w:rsid w:val="00037FB6"/>
    <w:rsid w:val="000538F0"/>
    <w:rsid w:val="000605B9"/>
    <w:rsid w:val="000C77AB"/>
    <w:rsid w:val="000F03AB"/>
    <w:rsid w:val="00142A97"/>
    <w:rsid w:val="00145FFD"/>
    <w:rsid w:val="00150F24"/>
    <w:rsid w:val="0016727E"/>
    <w:rsid w:val="001B1F3C"/>
    <w:rsid w:val="001B3ABF"/>
    <w:rsid w:val="001F79C7"/>
    <w:rsid w:val="00210F3E"/>
    <w:rsid w:val="00231C43"/>
    <w:rsid w:val="002F4238"/>
    <w:rsid w:val="0030219C"/>
    <w:rsid w:val="00396691"/>
    <w:rsid w:val="003D2FF8"/>
    <w:rsid w:val="00414BB0"/>
    <w:rsid w:val="004471D1"/>
    <w:rsid w:val="004555C5"/>
    <w:rsid w:val="00477230"/>
    <w:rsid w:val="004D7816"/>
    <w:rsid w:val="00510713"/>
    <w:rsid w:val="005240D5"/>
    <w:rsid w:val="005770DE"/>
    <w:rsid w:val="00597F1F"/>
    <w:rsid w:val="005F6003"/>
    <w:rsid w:val="006005AB"/>
    <w:rsid w:val="00625E8F"/>
    <w:rsid w:val="0066349F"/>
    <w:rsid w:val="006A3467"/>
    <w:rsid w:val="006A5B25"/>
    <w:rsid w:val="006D50BD"/>
    <w:rsid w:val="006D6226"/>
    <w:rsid w:val="006E76AF"/>
    <w:rsid w:val="00745731"/>
    <w:rsid w:val="0077529B"/>
    <w:rsid w:val="007774A8"/>
    <w:rsid w:val="007A5C5E"/>
    <w:rsid w:val="007E363E"/>
    <w:rsid w:val="007E47B1"/>
    <w:rsid w:val="008205D2"/>
    <w:rsid w:val="00824931"/>
    <w:rsid w:val="00872FC3"/>
    <w:rsid w:val="008B24AD"/>
    <w:rsid w:val="00941069"/>
    <w:rsid w:val="0095779B"/>
    <w:rsid w:val="009C7B06"/>
    <w:rsid w:val="009D7CFF"/>
    <w:rsid w:val="009F168C"/>
    <w:rsid w:val="00A478AE"/>
    <w:rsid w:val="00A819B4"/>
    <w:rsid w:val="00AC6350"/>
    <w:rsid w:val="00B21C6E"/>
    <w:rsid w:val="00B5474F"/>
    <w:rsid w:val="00BB47C7"/>
    <w:rsid w:val="00BC36CF"/>
    <w:rsid w:val="00BF3DF0"/>
    <w:rsid w:val="00C07D41"/>
    <w:rsid w:val="00D713EB"/>
    <w:rsid w:val="00E0174F"/>
    <w:rsid w:val="00E2763A"/>
    <w:rsid w:val="00E776F4"/>
    <w:rsid w:val="00E91E3E"/>
    <w:rsid w:val="00EE388C"/>
    <w:rsid w:val="00F13CDD"/>
    <w:rsid w:val="00F15FF4"/>
    <w:rsid w:val="00F52DC4"/>
    <w:rsid w:val="00F53079"/>
    <w:rsid w:val="00FE2CCB"/>
    <w:rsid w:val="00FF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11BBDA6"/>
  <w14:defaultImageDpi w14:val="330"/>
  <w15:chartTrackingRefBased/>
  <w15:docId w15:val="{F0870394-7815-47CA-8E51-D360336D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C6E"/>
  </w:style>
  <w:style w:type="paragraph" w:styleId="Footer">
    <w:name w:val="footer"/>
    <w:basedOn w:val="Normal"/>
    <w:link w:val="FooterChar"/>
    <w:uiPriority w:val="99"/>
    <w:unhideWhenUsed/>
    <w:rsid w:val="00B21C6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C6E"/>
  </w:style>
  <w:style w:type="table" w:styleId="TableGrid">
    <w:name w:val="Table Grid"/>
    <w:basedOn w:val="TableNormal"/>
    <w:uiPriority w:val="59"/>
    <w:rsid w:val="00B21C6E"/>
    <w:pPr>
      <w:spacing w:after="0" w:line="240" w:lineRule="auto"/>
    </w:pPr>
    <w:rPr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Guan-wei</dc:creator>
  <cp:keywords/>
  <dc:description/>
  <cp:lastModifiedBy>Wu Guan-wei</cp:lastModifiedBy>
  <cp:revision>2</cp:revision>
  <cp:lastPrinted>2021-11-08T11:31:00Z</cp:lastPrinted>
  <dcterms:created xsi:type="dcterms:W3CDTF">2022-01-19T01:11:00Z</dcterms:created>
  <dcterms:modified xsi:type="dcterms:W3CDTF">2022-01-19T01:11:00Z</dcterms:modified>
</cp:coreProperties>
</file>